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BE8" w:rsidRPr="002B4E57" w:rsidRDefault="000B40CD" w:rsidP="002B4E57">
      <w:pPr>
        <w:ind w:rightChars="-142" w:right="-34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</w:t>
      </w:r>
      <w:r>
        <w:rPr>
          <w:rFonts w:ascii="Times New Roman" w:hAnsi="Times New Roman" w:cs="Times New Roman" w:hint="eastAsia"/>
          <w:b/>
          <w:szCs w:val="24"/>
        </w:rPr>
        <w:t>al</w:t>
      </w:r>
      <w:r w:rsidR="005138B4">
        <w:rPr>
          <w:rFonts w:ascii="Times New Roman" w:hAnsi="Times New Roman" w:cs="Times New Roman" w:hint="eastAsia"/>
          <w:b/>
          <w:szCs w:val="24"/>
        </w:rPr>
        <w:t xml:space="preserve"> data I</w:t>
      </w:r>
      <w:r w:rsidR="00136BE8" w:rsidRPr="002B4E57">
        <w:rPr>
          <w:rFonts w:ascii="Times New Roman" w:hAnsi="Times New Roman" w:cs="Times New Roman"/>
          <w:szCs w:val="24"/>
        </w:rPr>
        <w:t xml:space="preserve"> Isolates of </w:t>
      </w:r>
      <w:proofErr w:type="spellStart"/>
      <w:r w:rsidR="00136BE8" w:rsidRPr="002B4E57">
        <w:rPr>
          <w:rFonts w:ascii="Times New Roman" w:hAnsi="Times New Roman" w:cs="Times New Roman"/>
          <w:szCs w:val="24"/>
        </w:rPr>
        <w:t>endomycorrhizal</w:t>
      </w:r>
      <w:proofErr w:type="spellEnd"/>
      <w:r w:rsidR="00E82770" w:rsidRPr="002B4E57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r w:rsidR="00136BE8" w:rsidRPr="002B4E57">
        <w:rPr>
          <w:rFonts w:ascii="Times New Roman" w:hAnsi="Times New Roman" w:cs="Times New Roman"/>
          <w:i/>
          <w:szCs w:val="24"/>
        </w:rPr>
        <w:t>Rhizoctonia</w:t>
      </w:r>
      <w:proofErr w:type="spellEnd"/>
      <w:r w:rsidR="00136BE8" w:rsidRPr="002B4E57">
        <w:rPr>
          <w:rFonts w:ascii="Times New Roman" w:hAnsi="Times New Roman" w:cs="Times New Roman"/>
          <w:szCs w:val="24"/>
        </w:rPr>
        <w:t xml:space="preserve"> </w:t>
      </w:r>
      <w:r w:rsidR="005138B4">
        <w:rPr>
          <w:rFonts w:ascii="Times New Roman" w:hAnsi="Times New Roman" w:cs="Times New Roman" w:hint="eastAsia"/>
          <w:szCs w:val="24"/>
        </w:rPr>
        <w:t xml:space="preserve">fungi </w:t>
      </w:r>
      <w:r w:rsidR="00136BE8" w:rsidRPr="002B4E57">
        <w:rPr>
          <w:rFonts w:ascii="Times New Roman" w:hAnsi="Times New Roman" w:cs="Times New Roman"/>
          <w:szCs w:val="24"/>
        </w:rPr>
        <w:t xml:space="preserve">from fungal pelotons in </w:t>
      </w:r>
      <w:r w:rsidR="005138B4">
        <w:rPr>
          <w:rFonts w:ascii="Times New Roman" w:hAnsi="Times New Roman" w:cs="Times New Roman" w:hint="eastAsia"/>
          <w:szCs w:val="24"/>
        </w:rPr>
        <w:t xml:space="preserve">terrestrial </w:t>
      </w:r>
      <w:proofErr w:type="spellStart"/>
      <w:r w:rsidR="00136BE8" w:rsidRPr="002B4E57">
        <w:rPr>
          <w:rFonts w:ascii="Times New Roman" w:eastAsia="新細明體" w:hAnsi="Times New Roman" w:cs="Times New Roman"/>
          <w:i/>
          <w:kern w:val="0"/>
          <w:szCs w:val="24"/>
        </w:rPr>
        <w:t>Anoectochilus</w:t>
      </w:r>
      <w:proofErr w:type="spellEnd"/>
      <w:r w:rsidR="00136BE8" w:rsidRPr="002B4E57">
        <w:rPr>
          <w:rFonts w:ascii="Times New Roman" w:hAnsi="Times New Roman" w:cs="Times New Roman" w:hint="eastAsia"/>
          <w:i/>
          <w:kern w:val="0"/>
          <w:szCs w:val="24"/>
        </w:rPr>
        <w:t xml:space="preserve"> </w:t>
      </w:r>
      <w:proofErr w:type="spellStart"/>
      <w:r w:rsidR="00136BE8" w:rsidRPr="002B4E57">
        <w:rPr>
          <w:rFonts w:ascii="Times New Roman" w:eastAsia="新細明體" w:hAnsi="Times New Roman" w:cs="Times New Roman"/>
          <w:i/>
          <w:kern w:val="0"/>
          <w:szCs w:val="24"/>
        </w:rPr>
        <w:t>formosanus</w:t>
      </w:r>
      <w:proofErr w:type="spellEnd"/>
      <w:r w:rsidR="00136BE8" w:rsidRPr="002B4E57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138B4">
        <w:rPr>
          <w:rFonts w:ascii="Times New Roman" w:hAnsi="Times New Roman" w:cs="Times New Roman" w:hint="eastAsia"/>
          <w:szCs w:val="24"/>
        </w:rPr>
        <w:t>Hayata</w:t>
      </w:r>
      <w:proofErr w:type="spellEnd"/>
    </w:p>
    <w:tbl>
      <w:tblPr>
        <w:tblStyle w:val="a6"/>
        <w:tblW w:w="4824" w:type="pct"/>
        <w:tblInd w:w="108" w:type="dxa"/>
        <w:tblLayout w:type="fixed"/>
        <w:tblLook w:val="04A0"/>
      </w:tblPr>
      <w:tblGrid>
        <w:gridCol w:w="1989"/>
        <w:gridCol w:w="238"/>
        <w:gridCol w:w="2753"/>
        <w:gridCol w:w="281"/>
        <w:gridCol w:w="1135"/>
        <w:gridCol w:w="284"/>
        <w:gridCol w:w="1542"/>
      </w:tblGrid>
      <w:tr w:rsidR="002B4E57" w:rsidRPr="002B4E57" w:rsidTr="00023F6E">
        <w:trPr>
          <w:trHeight w:val="312"/>
        </w:trPr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520006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</w:t>
            </w:r>
          </w:p>
          <w:p w:rsidR="002B4E57" w:rsidRPr="002B4E57" w:rsidRDefault="002B4E57" w:rsidP="00520006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2B4E57">
            <w:pPr>
              <w:widowControl/>
              <w:ind w:leftChars="-45" w:left="-108" w:firstLineChars="67" w:firstLine="107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Highest Blast hit </w:t>
            </w: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ased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% Similarity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B4E57" w:rsidRPr="002B4E57" w:rsidRDefault="002B4E57" w:rsidP="002B4E57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eference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left w:val="nil"/>
              <w:bottom w:val="nil"/>
              <w:right w:val="nil"/>
            </w:tcBorders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ANOF 0 / </w:t>
            </w:r>
            <w:r w:rsidRPr="002B4E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J495962</w:t>
            </w:r>
          </w:p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15378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OT2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Pope and Carter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,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ANOF 4 / </w:t>
            </w:r>
            <w:r w:rsidRPr="002B4E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J49596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ANOF D1 / </w:t>
            </w:r>
            <w:r w:rsidRPr="002B4E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J495967</w:t>
            </w:r>
          </w:p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solate 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N1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D1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ANOF D2 / </w:t>
            </w:r>
            <w:r w:rsidRPr="002B4E57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KJ49596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D2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</w:tcPr>
          <w:p w:rsidR="002B4E57" w:rsidRPr="000F405F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0F405F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OF</w:t>
            </w:r>
            <w:r w:rsidR="000F405F" w:rsidRPr="000F405F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0F405F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2 / </w:t>
            </w:r>
            <w:r w:rsidR="00401E02" w:rsidRPr="00401E02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KJ49596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Q102402 / isolate Str14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p. AG-G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7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D3A8C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Y92732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R13</w:t>
            </w:r>
          </w:p>
          <w:p w:rsidR="002B4E57" w:rsidRPr="002B4E57" w:rsidRDefault="002B4E57" w:rsidP="00DD3A8C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G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9B7B6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nici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onora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</w:t>
            </w:r>
          </w:p>
          <w:p w:rsidR="002B4E57" w:rsidRPr="002B4E57" w:rsidRDefault="002B4E57" w:rsidP="009B7B6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7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9B7B6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T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NOF</w:t>
            </w:r>
            <w:r w:rsidR="000F405F">
              <w:rPr>
                <w:rFonts w:ascii="Times New Roman" w:eastAsia="新細明體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 / KJ49597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DQ102402 / isolate Str14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p. AG-G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7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9B7B6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Y92732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R13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G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Manici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Bonora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7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ANOF 3 / </w:t>
            </w:r>
            <w:r w:rsidRPr="002B4E5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KJ49596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286942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: X4-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8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Q269823 / isolate RhMY074WAz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p. AG-R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opes et al, 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3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B286942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: X4-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8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Q269823 / isolate RhMY074WAz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sp. AG-R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Copes et al, 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ANOF 6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6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03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s-KT-0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07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ch-QS-0-1</w:t>
            </w:r>
          </w:p>
          <w:p w:rsidR="002B4E57" w:rsidRPr="002B4E57" w:rsidRDefault="002B4E57" w:rsidP="00101278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1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Da-KP-0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6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03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s-KT-0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07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ch-QS-0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U16641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Da-KP-0-1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5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ANOF 7 / </w:t>
            </w:r>
            <w:r w:rsidRPr="002B4E57">
              <w:rPr>
                <w:rFonts w:ascii="Times New Roman" w:eastAsia="標楷體" w:hAnsi="Times New Roman" w:cs="Times New Roman"/>
                <w:kern w:val="0"/>
                <w:sz w:val="16"/>
                <w:szCs w:val="16"/>
              </w:rPr>
              <w:t>KJ49597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solate 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N1-1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ANOF G2 / </w:t>
            </w: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 xml:space="preserve">KJ49597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X02473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isolate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_Aga_3D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lasnellaceae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acquemyn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et al. 2012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U166403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s-KT-0-1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X54522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Of-XL17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lasnellaceae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Xing et al.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3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G2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X02473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isolate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i_Aga_3D3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lasnellaceae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9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acquemyn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et al. 2012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GU166403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Ps-KT-0-1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Tulasnell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alospor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Nontachaiyapoom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et al. 2010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JX545220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DOf-XL17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lasnellaceae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lo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8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Xing et al.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3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8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2</w:t>
            </w:r>
            <w:r w:rsidRPr="002B4E57">
              <w:rPr>
                <w:rFonts w:asciiTheme="minorEastAsia" w:hAnsiTheme="minorEastAsia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isolate 70Rs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HGI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A046FE">
            <w:pPr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F35410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 75Rs</w:t>
            </w:r>
          </w:p>
          <w:p w:rsidR="002B4E57" w:rsidRPr="002B4E57" w:rsidRDefault="002B4E57" w:rsidP="00DA1BBB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Rhizoctonia</w:t>
            </w:r>
            <w:proofErr w:type="spellEnd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solani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G6-GV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7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DA1BBB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DA1BBB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/>
                <w:sz w:val="16"/>
                <w:szCs w:val="16"/>
              </w:rPr>
              <w:t>Gonzalez</w:t>
            </w: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DA1BBB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sz w:val="16"/>
                <w:szCs w:val="16"/>
              </w:rPr>
              <w:t>200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TANOF 10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KJ49597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AB28694</w:t>
            </w:r>
            <w:r w:rsidRPr="002B4E5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 / </w:t>
            </w:r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solate: C-578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P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8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AB286938</w:t>
            </w:r>
            <w:r w:rsidRPr="002B4E57">
              <w:rPr>
                <w:rFonts w:ascii="Times New Roman" w:hAnsi="Times New Roman" w:cs="Times New Roman" w:hint="eastAsia"/>
                <w:iCs/>
                <w:kern w:val="0"/>
                <w:sz w:val="16"/>
                <w:szCs w:val="16"/>
              </w:rPr>
              <w:t xml:space="preserve">/ </w:t>
            </w:r>
            <w:r w:rsidRPr="002B4E57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isolate: C-584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p. AG-P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Sharon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08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HQ269810</w:t>
            </w:r>
            <w:r w:rsidRPr="002B4E57">
              <w:rPr>
                <w:rFonts w:ascii="Times New Roman" w:hAnsi="Times New Roman" w:cs="Times New Roman" w:hint="eastAsia"/>
                <w:iCs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isolate RhFB078WDz2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 xml:space="preserve"> sp. AG-U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poes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1</w:t>
            </w:r>
          </w:p>
        </w:tc>
      </w:tr>
      <w:tr w:rsidR="002B4E57" w:rsidRPr="002B4E57" w:rsidTr="00023F6E">
        <w:trPr>
          <w:trHeight w:val="312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136BE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iCs/>
                <w:kern w:val="0"/>
                <w:sz w:val="16"/>
                <w:szCs w:val="16"/>
              </w:rPr>
              <w:t>HQ269820</w:t>
            </w:r>
            <w:r w:rsidRPr="002B4E57">
              <w:rPr>
                <w:rFonts w:ascii="Times New Roman" w:hAnsi="Times New Roman" w:cs="Times New Roman" w:hint="eastAsia"/>
                <w:iCs/>
                <w:kern w:val="0"/>
                <w:sz w:val="16"/>
                <w:szCs w:val="16"/>
              </w:rPr>
              <w:t xml:space="preserve"> / </w:t>
            </w:r>
            <w:r w:rsidRPr="002B4E57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>isolate RhMY072WAz3</w:t>
            </w:r>
          </w:p>
          <w:p w:rsidR="002B4E57" w:rsidRPr="002B4E57" w:rsidRDefault="002B4E57" w:rsidP="003A2E00">
            <w:pPr>
              <w:widowControl/>
              <w:jc w:val="both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Ceratobasidium</w:t>
            </w:r>
            <w:proofErr w:type="spellEnd"/>
            <w:r w:rsidRPr="002B4E57"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  <w:t xml:space="preserve"> sp. AG-U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94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Pr="002B4E57" w:rsidRDefault="002B4E57" w:rsidP="003A2E0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B4E57" w:rsidRDefault="002B4E57" w:rsidP="003A2E00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poes</w:t>
            </w:r>
            <w:proofErr w:type="spellEnd"/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 xml:space="preserve"> et al, </w:t>
            </w:r>
          </w:p>
          <w:p w:rsidR="002B4E57" w:rsidRPr="002B4E57" w:rsidRDefault="002B4E57" w:rsidP="003A2E00">
            <w:pPr>
              <w:widowControl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2B4E57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2011</w:t>
            </w:r>
          </w:p>
        </w:tc>
      </w:tr>
    </w:tbl>
    <w:p w:rsidR="00136BE8" w:rsidRPr="002B4E57" w:rsidRDefault="00136BE8" w:rsidP="00136BE8">
      <w:pPr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B4E57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proofErr w:type="gramEnd"/>
      <w:r w:rsidRPr="002B4E57">
        <w:rPr>
          <w:rFonts w:ascii="Times New Roman" w:hAnsi="Times New Roman" w:cs="Times New Roman"/>
          <w:szCs w:val="24"/>
        </w:rPr>
        <w:t xml:space="preserve"> The </w:t>
      </w:r>
      <w:proofErr w:type="spellStart"/>
      <w:r w:rsidRPr="002B4E57">
        <w:rPr>
          <w:rFonts w:ascii="Times New Roman" w:hAnsi="Times New Roman" w:cs="Times New Roman"/>
          <w:szCs w:val="24"/>
        </w:rPr>
        <w:t>rDNA</w:t>
      </w:r>
      <w:proofErr w:type="spellEnd"/>
      <w:r w:rsidRPr="002B4E57">
        <w:rPr>
          <w:rFonts w:ascii="Times New Roman" w:hAnsi="Times New Roman" w:cs="Times New Roman"/>
          <w:szCs w:val="24"/>
        </w:rPr>
        <w:t xml:space="preserve">-ITS </w:t>
      </w:r>
      <w:r w:rsidRPr="002B4E57">
        <w:rPr>
          <w:rFonts w:ascii="Times New Roman" w:hAnsi="Times New Roman" w:cs="Times New Roman" w:hint="eastAsia"/>
          <w:szCs w:val="24"/>
        </w:rPr>
        <w:t>sequences</w:t>
      </w:r>
      <w:r w:rsidRPr="002B4E57">
        <w:rPr>
          <w:rFonts w:ascii="Times New Roman" w:hAnsi="Times New Roman" w:cs="Times New Roman"/>
          <w:szCs w:val="24"/>
        </w:rPr>
        <w:t xml:space="preserve"> </w:t>
      </w:r>
      <w:r w:rsidRPr="002B4E57">
        <w:rPr>
          <w:rFonts w:ascii="Times New Roman" w:hAnsi="Times New Roman" w:cs="Times New Roman" w:hint="eastAsia"/>
          <w:szCs w:val="24"/>
        </w:rPr>
        <w:t>were</w:t>
      </w:r>
      <w:r w:rsidRPr="002B4E57">
        <w:rPr>
          <w:rFonts w:ascii="Times New Roman" w:hAnsi="Times New Roman" w:cs="Times New Roman"/>
          <w:szCs w:val="24"/>
        </w:rPr>
        <w:t xml:space="preserve"> obtained from </w:t>
      </w:r>
      <w:proofErr w:type="spellStart"/>
      <w:r w:rsidRPr="002B4E57">
        <w:rPr>
          <w:rFonts w:ascii="Times New Roman" w:hAnsi="Times New Roman" w:cs="Times New Roman"/>
          <w:szCs w:val="24"/>
        </w:rPr>
        <w:t>GeneBank</w:t>
      </w:r>
      <w:proofErr w:type="spellEnd"/>
      <w:r w:rsidRPr="002B4E57">
        <w:rPr>
          <w:rFonts w:ascii="Times New Roman" w:hAnsi="Times New Roman" w:cs="Times New Roman"/>
          <w:szCs w:val="24"/>
        </w:rPr>
        <w:t xml:space="preserve"> and the reference </w:t>
      </w:r>
      <w:r w:rsidR="005138B4">
        <w:rPr>
          <w:rFonts w:ascii="Times New Roman" w:hAnsi="Times New Roman" w:cs="Times New Roman" w:hint="eastAsia"/>
          <w:szCs w:val="24"/>
        </w:rPr>
        <w:t xml:space="preserve">sequence </w:t>
      </w:r>
      <w:r w:rsidRPr="002B4E57">
        <w:rPr>
          <w:rFonts w:ascii="Times New Roman" w:hAnsi="Times New Roman" w:cs="Times New Roman"/>
          <w:szCs w:val="24"/>
        </w:rPr>
        <w:t>with highest blast hit w</w:t>
      </w:r>
      <w:r w:rsidR="00520006" w:rsidRPr="002B4E57">
        <w:rPr>
          <w:rFonts w:ascii="Times New Roman" w:hAnsi="Times New Roman" w:cs="Times New Roman"/>
          <w:szCs w:val="24"/>
        </w:rPr>
        <w:t xml:space="preserve">as selected based on a known </w:t>
      </w:r>
      <w:r w:rsidR="00520006" w:rsidRPr="002B4E57">
        <w:rPr>
          <w:rFonts w:ascii="Times New Roman" w:hAnsi="Times New Roman" w:cs="Times New Roman" w:hint="eastAsia"/>
          <w:szCs w:val="24"/>
        </w:rPr>
        <w:t xml:space="preserve">anastomosis group or </w:t>
      </w:r>
      <w:r w:rsidR="00C80F9A" w:rsidRPr="002B4E57">
        <w:rPr>
          <w:rFonts w:ascii="Times New Roman" w:hAnsi="Times New Roman" w:cs="Times New Roman" w:hint="eastAsia"/>
          <w:szCs w:val="24"/>
        </w:rPr>
        <w:t xml:space="preserve">a known </w:t>
      </w:r>
      <w:proofErr w:type="spellStart"/>
      <w:r w:rsidR="00C80F9A" w:rsidRPr="002B4E57">
        <w:rPr>
          <w:rFonts w:ascii="Times New Roman" w:hAnsi="Times New Roman" w:cs="Times New Roman" w:hint="eastAsia"/>
          <w:szCs w:val="24"/>
        </w:rPr>
        <w:t>teleomorphic</w:t>
      </w:r>
      <w:proofErr w:type="spellEnd"/>
      <w:r w:rsidR="00C80F9A" w:rsidRPr="002B4E57">
        <w:rPr>
          <w:rFonts w:ascii="Times New Roman" w:hAnsi="Times New Roman" w:cs="Times New Roman" w:hint="eastAsia"/>
          <w:szCs w:val="24"/>
        </w:rPr>
        <w:t xml:space="preserve"> stage of </w:t>
      </w:r>
      <w:proofErr w:type="spellStart"/>
      <w:r w:rsidR="00C80F9A" w:rsidRPr="002B4E57">
        <w:rPr>
          <w:rFonts w:ascii="Times New Roman" w:hAnsi="Times New Roman" w:cs="Times New Roman" w:hint="eastAsia"/>
          <w:i/>
          <w:szCs w:val="24"/>
        </w:rPr>
        <w:t>Rhizoctonia</w:t>
      </w:r>
      <w:proofErr w:type="spellEnd"/>
      <w:r w:rsidR="00C80F9A" w:rsidRPr="002B4E57">
        <w:rPr>
          <w:rFonts w:ascii="Times New Roman" w:hAnsi="Times New Roman" w:cs="Times New Roman" w:hint="eastAsia"/>
          <w:szCs w:val="24"/>
        </w:rPr>
        <w:t xml:space="preserve"> fung</w:t>
      </w:r>
      <w:bookmarkStart w:id="0" w:name="_GoBack"/>
      <w:bookmarkEnd w:id="0"/>
      <w:r w:rsidR="00C80F9A" w:rsidRPr="002B4E57">
        <w:rPr>
          <w:rFonts w:ascii="Times New Roman" w:hAnsi="Times New Roman" w:cs="Times New Roman" w:hint="eastAsia"/>
          <w:szCs w:val="24"/>
        </w:rPr>
        <w:t>us</w:t>
      </w:r>
    </w:p>
    <w:p w:rsidR="003A2E00" w:rsidRPr="005138B4" w:rsidRDefault="003A2E00" w:rsidP="00136BE8">
      <w:pPr>
        <w:rPr>
          <w:szCs w:val="24"/>
        </w:rPr>
      </w:pPr>
    </w:p>
    <w:sectPr w:rsidR="003A2E00" w:rsidRPr="005138B4" w:rsidSect="009B69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7415" w:rsidRDefault="00AE7415" w:rsidP="00670F71">
      <w:r>
        <w:separator/>
      </w:r>
    </w:p>
  </w:endnote>
  <w:endnote w:type="continuationSeparator" w:id="0">
    <w:p w:rsidR="00AE7415" w:rsidRDefault="00AE7415" w:rsidP="00670F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7415" w:rsidRDefault="00AE7415" w:rsidP="00670F71">
      <w:r>
        <w:separator/>
      </w:r>
    </w:p>
  </w:footnote>
  <w:footnote w:type="continuationSeparator" w:id="0">
    <w:p w:rsidR="00AE7415" w:rsidRDefault="00AE7415" w:rsidP="00670F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6BE8"/>
    <w:rsid w:val="00023F6E"/>
    <w:rsid w:val="000B40CD"/>
    <w:rsid w:val="000F405F"/>
    <w:rsid w:val="00101278"/>
    <w:rsid w:val="00114CB6"/>
    <w:rsid w:val="00136BE8"/>
    <w:rsid w:val="001412D1"/>
    <w:rsid w:val="0015711C"/>
    <w:rsid w:val="0016140A"/>
    <w:rsid w:val="001D0ACB"/>
    <w:rsid w:val="002733D1"/>
    <w:rsid w:val="002B4E57"/>
    <w:rsid w:val="00366020"/>
    <w:rsid w:val="003A2E00"/>
    <w:rsid w:val="003D60E4"/>
    <w:rsid w:val="00401E02"/>
    <w:rsid w:val="005138B4"/>
    <w:rsid w:val="00520006"/>
    <w:rsid w:val="0053753C"/>
    <w:rsid w:val="005C7271"/>
    <w:rsid w:val="005D6DDE"/>
    <w:rsid w:val="005E18F2"/>
    <w:rsid w:val="00605981"/>
    <w:rsid w:val="00670F71"/>
    <w:rsid w:val="007032BB"/>
    <w:rsid w:val="00725EC0"/>
    <w:rsid w:val="007C0699"/>
    <w:rsid w:val="00805478"/>
    <w:rsid w:val="00853B32"/>
    <w:rsid w:val="008F0CCB"/>
    <w:rsid w:val="009027BA"/>
    <w:rsid w:val="00982B81"/>
    <w:rsid w:val="009B6910"/>
    <w:rsid w:val="009B7B60"/>
    <w:rsid w:val="00A046FE"/>
    <w:rsid w:val="00A23921"/>
    <w:rsid w:val="00AB252D"/>
    <w:rsid w:val="00AE7415"/>
    <w:rsid w:val="00B056A7"/>
    <w:rsid w:val="00B315DF"/>
    <w:rsid w:val="00B91A78"/>
    <w:rsid w:val="00C20C4D"/>
    <w:rsid w:val="00C80F9A"/>
    <w:rsid w:val="00D2056F"/>
    <w:rsid w:val="00DD3A8C"/>
    <w:rsid w:val="00E46A3E"/>
    <w:rsid w:val="00E74C7A"/>
    <w:rsid w:val="00E82770"/>
    <w:rsid w:val="00EC0F37"/>
    <w:rsid w:val="00EE77C1"/>
    <w:rsid w:val="00F34272"/>
    <w:rsid w:val="00FA3111"/>
    <w:rsid w:val="00FF069F"/>
    <w:rsid w:val="00FF6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36BE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36BE8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136BE8"/>
    <w:rPr>
      <w:sz w:val="20"/>
      <w:szCs w:val="20"/>
    </w:rPr>
  </w:style>
  <w:style w:type="table" w:styleId="a6">
    <w:name w:val="Table Grid"/>
    <w:basedOn w:val="a1"/>
    <w:uiPriority w:val="59"/>
    <w:rsid w:val="00136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136B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36BE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046F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header"/>
    <w:basedOn w:val="a"/>
    <w:link w:val="aa"/>
    <w:uiPriority w:val="99"/>
    <w:semiHidden/>
    <w:unhideWhenUsed/>
    <w:rsid w:val="00670F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670F71"/>
    <w:rPr>
      <w:sz w:val="20"/>
      <w:szCs w:val="20"/>
    </w:rPr>
  </w:style>
  <w:style w:type="paragraph" w:styleId="ab">
    <w:name w:val="footer"/>
    <w:basedOn w:val="a"/>
    <w:link w:val="ac"/>
    <w:uiPriority w:val="99"/>
    <w:semiHidden/>
    <w:unhideWhenUsed/>
    <w:rsid w:val="00670F7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semiHidden/>
    <w:rsid w:val="00670F7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2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canmokun</dc:creator>
  <cp:lastModifiedBy>toucanmokun</cp:lastModifiedBy>
  <cp:revision>19</cp:revision>
  <dcterms:created xsi:type="dcterms:W3CDTF">2014-05-11T10:44:00Z</dcterms:created>
  <dcterms:modified xsi:type="dcterms:W3CDTF">2014-08-27T07:41:00Z</dcterms:modified>
</cp:coreProperties>
</file>